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95E" w:rsidRPr="00931EE0" w:rsidRDefault="00931EE0" w:rsidP="00FF3E4B">
      <w:pPr>
        <w:spacing w:line="480" w:lineRule="auto"/>
        <w:rPr>
          <w:lang w:val="en-US"/>
        </w:rPr>
      </w:pPr>
      <w:r w:rsidRPr="00931EE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 w:eastAsia="pl-PL"/>
        </w:rPr>
        <w:t>Supp</w:t>
      </w:r>
      <w:r w:rsidR="00D0079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 w:eastAsia="pl-PL"/>
        </w:rPr>
        <w:t>orting t</w:t>
      </w:r>
      <w:bookmarkStart w:id="0" w:name="_GoBack"/>
      <w:bookmarkEnd w:id="0"/>
      <w:r w:rsidRPr="00931EE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 w:eastAsia="pl-PL"/>
        </w:rPr>
        <w:t>ab. 1.</w:t>
      </w:r>
      <w:r w:rsidRPr="00931EE0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 w:eastAsia="pl-PL"/>
        </w:rPr>
        <w:t xml:space="preserve"> Numbers of captured crayfish individuals in the surveyed sites with regards to habitat type (N – natural subsections, R – regulated subsections), river id and date o</w:t>
      </w:r>
      <w:r w:rsidR="00E07DF4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 w:eastAsia="pl-PL"/>
        </w:rPr>
        <w:t>f</w:t>
      </w:r>
      <w:r w:rsidRPr="00931EE0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 w:eastAsia="pl-PL"/>
        </w:rPr>
        <w:t xml:space="preserve"> sampling.</w:t>
      </w:r>
    </w:p>
    <w:tbl>
      <w:tblPr>
        <w:tblW w:w="70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1417"/>
        <w:gridCol w:w="1144"/>
        <w:gridCol w:w="1559"/>
        <w:gridCol w:w="1276"/>
      </w:tblGrid>
      <w:tr w:rsidR="00416153" w:rsidRPr="00416153" w:rsidTr="00416153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</w:pPr>
            <w:proofErr w:type="spellStart"/>
            <w:r w:rsidRPr="00416153"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  <w:t>section</w:t>
            </w:r>
            <w:proofErr w:type="spellEnd"/>
            <w:r w:rsidRPr="00416153"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  <w:t>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</w:pPr>
            <w:proofErr w:type="spellStart"/>
            <w:r w:rsidRPr="00416153"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  <w:t>sample</w:t>
            </w:r>
            <w:proofErr w:type="spellEnd"/>
            <w:r w:rsidRPr="00416153"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  <w:t xml:space="preserve"> (</w:t>
            </w:r>
            <w:proofErr w:type="spellStart"/>
            <w:r w:rsidRPr="00416153"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  <w:t>site</w:t>
            </w:r>
            <w:proofErr w:type="spellEnd"/>
            <w:r w:rsidRPr="00416153"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  <w:t xml:space="preserve">) 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6153" w:rsidRPr="00416153" w:rsidRDefault="00AC2232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  <w:t>s</w:t>
            </w:r>
            <w:r w:rsidR="003A3630"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  <w:t>urvey</w:t>
            </w:r>
            <w:proofErr w:type="spellEnd"/>
            <w:r w:rsidR="003A3630"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  <w:t xml:space="preserve"> </w:t>
            </w:r>
            <w:proofErr w:type="spellStart"/>
            <w:r w:rsidR="00416153" w:rsidRPr="00416153"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  <w:t>dat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  <w:t xml:space="preserve">N of </w:t>
            </w:r>
            <w:proofErr w:type="spellStart"/>
            <w:r w:rsidRPr="00416153"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  <w:t>crayfis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  <w:t>habitat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Kamienna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2.07.20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Kamienn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2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Kamienn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2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Kamienn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2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Kamienn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2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Kamienn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2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Kamienn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2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Kamienn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2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Kamienn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2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Kamienn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2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Radn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3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Radn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3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Radn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3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Radn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3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Radn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3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Radn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3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Radn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3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Radn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3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Radn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3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Radn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3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Radna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9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Radna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9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Radna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9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Radna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9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Radna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9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Radna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9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Radna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9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Radna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9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Radna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9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Radna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9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anic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8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anic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8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anic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8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anic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8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lastRenderedPageBreak/>
              <w:t>Sanic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8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anic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8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anic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8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anic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8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anic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8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anica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8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anica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anica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anica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anica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anica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anica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anica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anica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anica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anica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iln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1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iln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1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iln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1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iln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1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iln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1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iln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1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iln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1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iln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1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iln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1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Siln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1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War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7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War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7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War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7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War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7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War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7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War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7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War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7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War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7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War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7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War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7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Wschod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9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Wschod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9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Wschod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9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Wschod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9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Wschod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9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F35977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Wschod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9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lastRenderedPageBreak/>
              <w:t>Wschod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9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Wschod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9.07.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Wschodni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9.07.20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  <w:tr w:rsidR="00416153" w:rsidRPr="00416153" w:rsidTr="00416153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Wschodn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19.07.2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6153" w:rsidRPr="00416153" w:rsidRDefault="00416153" w:rsidP="00416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416153">
              <w:rPr>
                <w:rFonts w:ascii="Calibri" w:eastAsia="Times New Roman" w:hAnsi="Calibri" w:cs="Times New Roman"/>
                <w:color w:val="000000"/>
                <w:lang w:eastAsia="pl-PL"/>
              </w:rPr>
              <w:t>N</w:t>
            </w:r>
          </w:p>
        </w:tc>
      </w:tr>
    </w:tbl>
    <w:p w:rsidR="00416153" w:rsidRDefault="00416153"/>
    <w:sectPr w:rsidR="00416153" w:rsidSect="006D77F5">
      <w:pgSz w:w="11906" w:h="16838"/>
      <w:pgMar w:top="1985" w:right="1985" w:bottom="1985" w:left="1985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153"/>
    <w:rsid w:val="003A3630"/>
    <w:rsid w:val="00416153"/>
    <w:rsid w:val="00467154"/>
    <w:rsid w:val="005F7488"/>
    <w:rsid w:val="0065630E"/>
    <w:rsid w:val="006D77F5"/>
    <w:rsid w:val="007A195E"/>
    <w:rsid w:val="007D4B15"/>
    <w:rsid w:val="00931EE0"/>
    <w:rsid w:val="00AC2232"/>
    <w:rsid w:val="00D0079F"/>
    <w:rsid w:val="00E07DF4"/>
    <w:rsid w:val="00F35977"/>
    <w:rsid w:val="00FF3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FA409"/>
  <w15:docId w15:val="{BA9BF184-3717-47A9-9A47-7AA5FA94B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6D77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62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7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iek</dc:creator>
  <cp:lastModifiedBy>48604</cp:lastModifiedBy>
  <cp:revision>2</cp:revision>
  <dcterms:created xsi:type="dcterms:W3CDTF">2020-04-26T20:56:00Z</dcterms:created>
  <dcterms:modified xsi:type="dcterms:W3CDTF">2020-04-26T20:56:00Z</dcterms:modified>
</cp:coreProperties>
</file>